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26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94"/>
        <w:gridCol w:w="2402"/>
        <w:gridCol w:w="2438"/>
      </w:tblGrid>
      <w:tr w:rsidR="00820A06" w14:paraId="6A587C36" w14:textId="77777777" w:rsidTr="00820A06">
        <w:trPr>
          <w:trHeight w:val="385"/>
        </w:trPr>
        <w:tc>
          <w:tcPr>
            <w:tcW w:w="42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FD6492" w14:textId="77777777" w:rsidR="0081069E" w:rsidRPr="0081069E" w:rsidRDefault="0081069E" w:rsidP="0081069E">
            <w:pPr>
              <w:pStyle w:val="TableParagraph"/>
              <w:spacing w:before="0"/>
              <w:rPr>
                <w:rFonts w:ascii="Times New Roman"/>
                <w:b/>
                <w:bCs/>
                <w:color w:val="000000" w:themeColor="text1"/>
                <w:sz w:val="30"/>
              </w:rPr>
            </w:pPr>
          </w:p>
          <w:p w14:paraId="7007E750" w14:textId="77777777" w:rsidR="0081069E" w:rsidRPr="0081069E" w:rsidRDefault="0081069E" w:rsidP="0081069E">
            <w:pPr>
              <w:pStyle w:val="TableParagraph"/>
              <w:spacing w:before="1"/>
              <w:rPr>
                <w:rFonts w:ascii="Times New Roman"/>
                <w:b/>
                <w:bCs/>
                <w:color w:val="000000" w:themeColor="text1"/>
                <w:sz w:val="27"/>
              </w:rPr>
            </w:pPr>
          </w:p>
          <w:p w14:paraId="7A41E3B1" w14:textId="77777777" w:rsidR="0081069E" w:rsidRPr="0081069E" w:rsidRDefault="0081069E" w:rsidP="0081069E">
            <w:pPr>
              <w:pStyle w:val="TableParagraph"/>
              <w:spacing w:before="1"/>
              <w:ind w:right="48"/>
              <w:jc w:val="right"/>
              <w:rPr>
                <w:b/>
                <w:bCs/>
                <w:color w:val="000000" w:themeColor="text1"/>
                <w:sz w:val="28"/>
              </w:rPr>
            </w:pP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Category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C8F26A" w14:textId="77777777" w:rsidR="0081069E" w:rsidRPr="00820A06" w:rsidRDefault="0081069E" w:rsidP="0081069E">
            <w:pPr>
              <w:pStyle w:val="TableParagraph"/>
              <w:ind w:left="330"/>
              <w:rPr>
                <w:b/>
                <w:bCs/>
                <w:color w:val="000000" w:themeColor="text1"/>
                <w:sz w:val="24"/>
                <w:szCs w:val="21"/>
              </w:rPr>
            </w:pP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Common CNV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408A2C0" w14:textId="77777777" w:rsidR="0081069E" w:rsidRPr="00820A06" w:rsidRDefault="0081069E" w:rsidP="0081069E">
            <w:pPr>
              <w:pStyle w:val="TableParagraph"/>
              <w:ind w:left="622"/>
              <w:rPr>
                <w:b/>
                <w:bCs/>
                <w:color w:val="000000" w:themeColor="text1"/>
                <w:sz w:val="24"/>
                <w:szCs w:val="21"/>
              </w:rPr>
            </w:pP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Rare CNV</w:t>
            </w:r>
          </w:p>
        </w:tc>
      </w:tr>
      <w:tr w:rsidR="00820A06" w14:paraId="19D8C5E5" w14:textId="77777777" w:rsidTr="00820A06">
        <w:trPr>
          <w:trHeight w:val="400"/>
        </w:trPr>
        <w:tc>
          <w:tcPr>
            <w:tcW w:w="4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A20300" w14:textId="77777777" w:rsidR="0081069E" w:rsidRPr="0081069E" w:rsidRDefault="0081069E" w:rsidP="0081069E">
            <w:pPr>
              <w:rPr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9F99B" w14:textId="77777777" w:rsidR="0081069E" w:rsidRPr="00820A06" w:rsidRDefault="0081069E" w:rsidP="0081069E">
            <w:pPr>
              <w:pStyle w:val="TableParagraph"/>
              <w:tabs>
                <w:tab w:val="left" w:pos="909"/>
              </w:tabs>
              <w:ind w:left="290"/>
              <w:rPr>
                <w:b/>
                <w:bCs/>
                <w:color w:val="000000" w:themeColor="text1"/>
                <w:sz w:val="24"/>
                <w:szCs w:val="21"/>
              </w:rPr>
            </w:pP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N</w:t>
            </w: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ab/>
              <w:t>Percent</w:t>
            </w:r>
            <w:r w:rsidRPr="00820A06">
              <w:rPr>
                <w:b/>
                <w:bCs/>
                <w:color w:val="000000" w:themeColor="text1"/>
                <w:spacing w:val="8"/>
                <w:sz w:val="24"/>
                <w:szCs w:val="21"/>
              </w:rPr>
              <w:t xml:space="preserve"> </w:t>
            </w: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(%)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98AA5" w14:textId="77777777" w:rsidR="0081069E" w:rsidRPr="00820A06" w:rsidRDefault="0081069E" w:rsidP="0081069E">
            <w:pPr>
              <w:pStyle w:val="TableParagraph"/>
              <w:tabs>
                <w:tab w:val="left" w:pos="942"/>
              </w:tabs>
              <w:ind w:left="302"/>
              <w:rPr>
                <w:b/>
                <w:bCs/>
                <w:color w:val="000000" w:themeColor="text1"/>
                <w:sz w:val="24"/>
                <w:szCs w:val="21"/>
              </w:rPr>
            </w:pP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N</w:t>
            </w: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ab/>
              <w:t>Percent</w:t>
            </w:r>
            <w:r w:rsidRPr="00820A06">
              <w:rPr>
                <w:b/>
                <w:bCs/>
                <w:color w:val="000000" w:themeColor="text1"/>
                <w:spacing w:val="8"/>
                <w:sz w:val="24"/>
                <w:szCs w:val="21"/>
              </w:rPr>
              <w:t xml:space="preserve"> </w:t>
            </w:r>
            <w:r w:rsidRPr="00820A06">
              <w:rPr>
                <w:b/>
                <w:bCs/>
                <w:color w:val="000000" w:themeColor="text1"/>
                <w:sz w:val="24"/>
                <w:szCs w:val="21"/>
              </w:rPr>
              <w:t>(%)</w:t>
            </w:r>
          </w:p>
        </w:tc>
      </w:tr>
      <w:tr w:rsidR="0081069E" w14:paraId="59790F50" w14:textId="77777777" w:rsidTr="00820A06">
        <w:trPr>
          <w:trHeight w:val="385"/>
        </w:trPr>
        <w:tc>
          <w:tcPr>
            <w:tcW w:w="42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14:paraId="2C2C8F86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protein_coding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48ADD66" w14:textId="77777777" w:rsidR="0081069E" w:rsidRPr="00820A06" w:rsidRDefault="0081069E" w:rsidP="0081069E">
            <w:pPr>
              <w:pStyle w:val="TableParagraph"/>
              <w:tabs>
                <w:tab w:val="left" w:pos="1349"/>
              </w:tabs>
              <w:ind w:left="23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67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74.4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</w:tcPr>
          <w:p w14:paraId="1E5C641B" w14:textId="77777777" w:rsidR="0081069E" w:rsidRPr="00820A06" w:rsidRDefault="0081069E" w:rsidP="0081069E">
            <w:pPr>
              <w:pStyle w:val="TableParagraph"/>
              <w:tabs>
                <w:tab w:val="left" w:pos="1382"/>
              </w:tabs>
              <w:ind w:left="8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41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69.5</w:t>
            </w:r>
          </w:p>
        </w:tc>
      </w:tr>
      <w:tr w:rsidR="0081069E" w14:paraId="6942D5D0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</w:tcPr>
          <w:p w14:paraId="144D500C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7504A9FB" w14:textId="77777777" w:rsidR="0081069E" w:rsidRPr="00820A06" w:rsidRDefault="0081069E" w:rsidP="0081069E">
            <w:pPr>
              <w:pStyle w:val="TableParagraph"/>
              <w:tabs>
                <w:tab w:val="left" w:pos="1349"/>
              </w:tabs>
              <w:ind w:left="23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1.1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EFA0947" w14:textId="77777777" w:rsidR="0081069E" w:rsidRPr="00820A06" w:rsidRDefault="0081069E" w:rsidP="0081069E">
            <w:pPr>
              <w:pStyle w:val="TableParagraph"/>
              <w:tabs>
                <w:tab w:val="left" w:pos="1382"/>
              </w:tabs>
              <w:ind w:left="16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239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1.8</w:t>
            </w:r>
          </w:p>
        </w:tc>
      </w:tr>
      <w:tr w:rsidR="0081069E" w14:paraId="623BC16B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4411716B" w14:textId="77777777" w:rsidR="0081069E" w:rsidRPr="00820A06" w:rsidRDefault="0081069E" w:rsidP="0081069E">
            <w:pPr>
              <w:pStyle w:val="TableParagraph"/>
              <w:ind w:right="41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lincRNA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38DC14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4.4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C5FCCAC" w14:textId="77777777" w:rsidR="0081069E" w:rsidRPr="00820A06" w:rsidRDefault="0081069E" w:rsidP="0081069E">
            <w:pPr>
              <w:pStyle w:val="TableParagraph"/>
              <w:tabs>
                <w:tab w:val="left" w:pos="1462"/>
              </w:tabs>
              <w:ind w:left="16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4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6.9</w:t>
            </w:r>
          </w:p>
        </w:tc>
      </w:tr>
      <w:tr w:rsidR="0081069E" w14:paraId="1A77A88E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</w:tcPr>
          <w:p w14:paraId="29780508" w14:textId="77777777" w:rsidR="0081069E" w:rsidRPr="00820A06" w:rsidRDefault="0081069E" w:rsidP="0081069E">
            <w:pPr>
              <w:pStyle w:val="TableParagraph"/>
              <w:ind w:right="5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processed_transcript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7C65D19B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3.3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9270F02" w14:textId="77777777" w:rsidR="0081069E" w:rsidRPr="00820A06" w:rsidRDefault="0081069E" w:rsidP="0081069E">
            <w:pPr>
              <w:pStyle w:val="TableParagraph"/>
              <w:tabs>
                <w:tab w:val="left" w:pos="1462"/>
              </w:tabs>
              <w:ind w:left="24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33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.6</w:t>
            </w:r>
          </w:p>
        </w:tc>
      </w:tr>
      <w:tr w:rsidR="0081069E" w14:paraId="1B0D26D3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7B8A077B" w14:textId="77777777" w:rsidR="0081069E" w:rsidRPr="00820A06" w:rsidRDefault="0081069E" w:rsidP="0081069E">
            <w:pPr>
              <w:pStyle w:val="TableParagraph"/>
              <w:ind w:right="41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Non-coding RNA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4DE6DA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2.2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C9E2C10" w14:textId="77777777" w:rsidR="0081069E" w:rsidRPr="00820A06" w:rsidRDefault="0081069E" w:rsidP="0081069E">
            <w:pPr>
              <w:pStyle w:val="TableParagraph"/>
              <w:tabs>
                <w:tab w:val="left" w:pos="1462"/>
              </w:tabs>
              <w:ind w:left="16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1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5.5</w:t>
            </w:r>
          </w:p>
        </w:tc>
      </w:tr>
      <w:tr w:rsidR="0081069E" w14:paraId="46D85275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</w:tcPr>
          <w:p w14:paraId="62972B4A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5C64B064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2.2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DCFC57F" w14:textId="77777777" w:rsidR="0081069E" w:rsidRPr="00820A06" w:rsidRDefault="0081069E" w:rsidP="0081069E">
            <w:pPr>
              <w:pStyle w:val="TableParagraph"/>
              <w:tabs>
                <w:tab w:val="left" w:pos="1582"/>
              </w:tabs>
              <w:ind w:left="24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6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3</w:t>
            </w:r>
          </w:p>
        </w:tc>
      </w:tr>
      <w:tr w:rsidR="0081069E" w14:paraId="1CE2849A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73E02A9E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Inactivated immunoglobulin gene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CFE09D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.1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6E8D28F" w14:textId="77777777" w:rsidR="0081069E" w:rsidRPr="00820A06" w:rsidRDefault="0081069E" w:rsidP="0081069E">
            <w:pPr>
              <w:pStyle w:val="TableParagraph"/>
              <w:tabs>
                <w:tab w:val="left" w:pos="1582"/>
              </w:tabs>
              <w:ind w:left="32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</w:tr>
      <w:tr w:rsidR="0081069E" w14:paraId="5DA189AB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</w:tcPr>
          <w:p w14:paraId="3905DAD1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polymorphic_pseudogene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30A859B8" w14:textId="77777777" w:rsidR="0081069E" w:rsidRPr="00820A06" w:rsidRDefault="0081069E" w:rsidP="0081069E">
            <w:pPr>
              <w:pStyle w:val="TableParagraph"/>
              <w:tabs>
                <w:tab w:val="left" w:pos="142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.1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586C0DC" w14:textId="77777777" w:rsidR="0081069E" w:rsidRPr="00820A06" w:rsidRDefault="0081069E" w:rsidP="0081069E">
            <w:pPr>
              <w:pStyle w:val="TableParagraph"/>
              <w:tabs>
                <w:tab w:val="left" w:pos="1582"/>
              </w:tabs>
              <w:ind w:left="32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</w:tr>
      <w:tr w:rsidR="0081069E" w14:paraId="28E6E80C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192B457B" w14:textId="77777777" w:rsidR="0081069E" w:rsidRPr="00820A06" w:rsidRDefault="0081069E" w:rsidP="0081069E">
            <w:pPr>
              <w:pStyle w:val="TableParagraph"/>
              <w:ind w:right="47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sense_intronic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1549CA" w14:textId="77777777" w:rsidR="0081069E" w:rsidRPr="00820A06" w:rsidRDefault="0081069E" w:rsidP="0081069E">
            <w:pPr>
              <w:pStyle w:val="TableParagraph"/>
              <w:tabs>
                <w:tab w:val="left" w:pos="154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7BC9683" w14:textId="77777777" w:rsidR="0081069E" w:rsidRPr="00820A06" w:rsidRDefault="0081069E" w:rsidP="0081069E">
            <w:pPr>
              <w:pStyle w:val="TableParagraph"/>
              <w:tabs>
                <w:tab w:val="left" w:pos="1462"/>
              </w:tabs>
              <w:ind w:left="24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24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1.2</w:t>
            </w:r>
          </w:p>
        </w:tc>
      </w:tr>
      <w:tr w:rsidR="0081069E" w14:paraId="263E05E6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</w:tcPr>
          <w:p w14:paraId="3D60E0A3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sense_overlapping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14:paraId="4896A39B" w14:textId="77777777" w:rsidR="0081069E" w:rsidRPr="00820A06" w:rsidRDefault="0081069E" w:rsidP="0081069E">
            <w:pPr>
              <w:pStyle w:val="TableParagraph"/>
              <w:tabs>
                <w:tab w:val="left" w:pos="154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60F5BB5" w14:textId="77777777" w:rsidR="0081069E" w:rsidRPr="00820A06" w:rsidRDefault="0081069E" w:rsidP="0081069E">
            <w:pPr>
              <w:pStyle w:val="TableParagraph"/>
              <w:tabs>
                <w:tab w:val="left" w:pos="1462"/>
              </w:tabs>
              <w:ind w:left="32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9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.4</w:t>
            </w:r>
          </w:p>
        </w:tc>
      </w:tr>
      <w:tr w:rsidR="0081069E" w14:paraId="7ED03181" w14:textId="77777777" w:rsidTr="00820A06">
        <w:trPr>
          <w:trHeight w:val="385"/>
        </w:trPr>
        <w:tc>
          <w:tcPr>
            <w:tcW w:w="4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3475058C" w14:textId="77777777" w:rsidR="0081069E" w:rsidRPr="00820A06" w:rsidRDefault="0081069E" w:rsidP="0081069E">
            <w:pPr>
              <w:pStyle w:val="TableParagraph"/>
              <w:ind w:right="52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3prime_overlapping_ncrna</w:t>
            </w:r>
          </w:p>
        </w:tc>
        <w:tc>
          <w:tcPr>
            <w:tcW w:w="2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62A028" w14:textId="77777777" w:rsidR="0081069E" w:rsidRPr="00820A06" w:rsidRDefault="0081069E" w:rsidP="0081069E">
            <w:pPr>
              <w:pStyle w:val="TableParagraph"/>
              <w:tabs>
                <w:tab w:val="left" w:pos="1549"/>
              </w:tabs>
              <w:ind w:left="310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0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AA6DF45" w14:textId="77777777" w:rsidR="0081069E" w:rsidRPr="00820A06" w:rsidRDefault="0081069E" w:rsidP="0081069E">
            <w:pPr>
              <w:pStyle w:val="TableParagraph"/>
              <w:tabs>
                <w:tab w:val="left" w:pos="1582"/>
              </w:tabs>
              <w:ind w:left="322"/>
              <w:rPr>
                <w:rFonts w:eastAsia="Times New Roman"/>
                <w:color w:val="000000"/>
                <w:sz w:val="24"/>
                <w:szCs w:val="24"/>
              </w:rPr>
            </w:pPr>
            <w:r w:rsidRPr="00820A06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820A06">
              <w:rPr>
                <w:rFonts w:eastAsia="Times New Roman"/>
                <w:color w:val="000000"/>
                <w:sz w:val="24"/>
                <w:szCs w:val="24"/>
              </w:rPr>
              <w:tab/>
              <w:t>0</w:t>
            </w:r>
          </w:p>
        </w:tc>
      </w:tr>
    </w:tbl>
    <w:p w14:paraId="3A8643B3" w14:textId="77777777" w:rsidR="0081069E" w:rsidRPr="0081069E" w:rsidRDefault="0081069E" w:rsidP="0081069E">
      <w:pPr>
        <w:adjustRightInd w:val="0"/>
        <w:spacing w:after="240" w:line="340" w:lineRule="atLeast"/>
        <w:rPr>
          <w:rFonts w:ascii="Times New Roman" w:hAnsi="Times New Roman" w:cs="Times New Roman"/>
          <w:b/>
          <w:kern w:val="1"/>
        </w:rPr>
      </w:pPr>
      <w:r w:rsidRPr="0081069E">
        <w:rPr>
          <w:rFonts w:ascii="Times New Roman" w:hAnsi="Times New Roman" w:cs="Times New Roman"/>
          <w:b/>
          <w:kern w:val="1"/>
        </w:rPr>
        <w:t xml:space="preserve">S4 Table. Type of genic regions spanned by disease-associated CNVs identified using standard analysis criteria </w:t>
      </w:r>
      <w:bookmarkStart w:id="0" w:name="_GoBack"/>
      <w:bookmarkEnd w:id="0"/>
    </w:p>
    <w:p w14:paraId="3C96794D" w14:textId="77777777" w:rsidR="00FB6780" w:rsidRDefault="00FB6780"/>
    <w:sectPr w:rsidR="00FB6780">
      <w:type w:val="continuous"/>
      <w:pgSz w:w="12240" w:h="15840"/>
      <w:pgMar w:top="1460" w:right="164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E6D"/>
    <w:rsid w:val="006A7E6D"/>
    <w:rsid w:val="0081069E"/>
    <w:rsid w:val="00820A06"/>
    <w:rsid w:val="00FB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0FA69"/>
  <w15:docId w15:val="{BD1466CC-E038-234C-88D5-98E93D95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ang, Dong</cp:lastModifiedBy>
  <cp:revision>3</cp:revision>
  <dcterms:created xsi:type="dcterms:W3CDTF">2019-07-26T20:13:00Z</dcterms:created>
  <dcterms:modified xsi:type="dcterms:W3CDTF">2019-07-26T20:51:00Z</dcterms:modified>
</cp:coreProperties>
</file>